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BAE9" w14:textId="0238372F" w:rsidR="00235725" w:rsidRDefault="00A81B7F" w:rsidP="00A81B7F">
      <w:pPr>
        <w:pStyle w:val="Heading2"/>
      </w:pPr>
      <w:r>
        <w:t xml:space="preserve">Appendix </w:t>
      </w:r>
      <w:r w:rsidR="000C2C90">
        <w:t>6</w:t>
      </w:r>
    </w:p>
    <w:p w14:paraId="17929249" w14:textId="2D27610D" w:rsidR="00A81B7F" w:rsidRDefault="00A81B7F" w:rsidP="00A81B7F"/>
    <w:p w14:paraId="07DF84A7" w14:textId="496FF970" w:rsidR="00A97BB8" w:rsidRPr="002B4A88" w:rsidRDefault="00A97BB8" w:rsidP="00A97BB8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C12E02">
        <w:rPr>
          <w:rFonts w:ascii="Times New Roman" w:hAnsi="Times New Roman" w:cs="Times New Roman"/>
          <w:bCs/>
          <w:sz w:val="24"/>
          <w:szCs w:val="24"/>
        </w:rPr>
        <w:t>1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GAD-7 score among </w:t>
      </w:r>
      <w:proofErr w:type="spellStart"/>
      <w:r w:rsidRPr="002B4A88">
        <w:rPr>
          <w:rFonts w:ascii="Times New Roman" w:hAnsi="Times New Roman" w:cs="Times New Roman"/>
          <w:bCs/>
        </w:rPr>
        <w:t>dMH</w:t>
      </w:r>
      <w:proofErr w:type="spellEnd"/>
      <w:r w:rsidRPr="002B4A88">
        <w:rPr>
          <w:rFonts w:ascii="Times New Roman" w:hAnsi="Times New Roman" w:cs="Times New Roman"/>
          <w:bCs/>
        </w:rPr>
        <w:t xml:space="preserve"> intervention </w:t>
      </w:r>
      <w:r>
        <w:rPr>
          <w:rFonts w:ascii="Times New Roman" w:hAnsi="Times New Roman" w:cs="Times New Roman"/>
          <w:bCs/>
        </w:rPr>
        <w:t xml:space="preserve">only </w:t>
      </w:r>
      <w:r w:rsidRPr="002B4A88">
        <w:rPr>
          <w:rFonts w:ascii="Times New Roman" w:hAnsi="Times New Roman" w:cs="Times New Roman"/>
          <w:bCs/>
        </w:rPr>
        <w:t xml:space="preserve">program </w:t>
      </w:r>
      <w:r>
        <w:rPr>
          <w:rFonts w:ascii="Times New Roman" w:hAnsi="Times New Roman" w:cs="Times New Roman"/>
          <w:bCs/>
        </w:rPr>
        <w:t>participants</w:t>
      </w:r>
    </w:p>
    <w:p w14:paraId="5AC30D3B" w14:textId="77777777" w:rsidR="00A97BB8" w:rsidRDefault="00A97BB8" w:rsidP="00A81B7F"/>
    <w:p w14:paraId="738AA5D3" w14:textId="77777777" w:rsidR="00A81B7F" w:rsidRDefault="00A81B7F" w:rsidP="00A81B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174C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69515B7A" wp14:editId="712F3A26">
            <wp:extent cx="6211937" cy="292062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7835" cy="2928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894CD" w14:textId="77777777" w:rsidR="00A81B7F" w:rsidRDefault="00A81B7F" w:rsidP="00A81B7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080AC1" w14:textId="77777777" w:rsidR="00A81B7F" w:rsidRPr="00A81B7F" w:rsidRDefault="00A81B7F" w:rsidP="00A81B7F"/>
    <w:sectPr w:rsidR="00A81B7F" w:rsidRPr="00A81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B7F"/>
    <w:rsid w:val="000373E1"/>
    <w:rsid w:val="000C2C90"/>
    <w:rsid w:val="00235725"/>
    <w:rsid w:val="00A81B7F"/>
    <w:rsid w:val="00A97BB8"/>
    <w:rsid w:val="00C12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A9F3"/>
  <w15:chartTrackingRefBased/>
  <w15:docId w15:val="{32600411-B0DA-48F9-AF35-619DA80D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1B7F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1B7F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5</cp:revision>
  <dcterms:created xsi:type="dcterms:W3CDTF">2022-12-16T22:15:00Z</dcterms:created>
  <dcterms:modified xsi:type="dcterms:W3CDTF">2023-05-20T07:59:00Z</dcterms:modified>
</cp:coreProperties>
</file>